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270217" w14:textId="77777777" w:rsidR="009A30B0" w:rsidRDefault="000E5963" w:rsidP="009A30B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0E5963">
        <w:rPr>
          <w:rFonts w:ascii="Times New Roman" w:hAnsi="Times New Roman" w:cs="Times New Roman"/>
          <w:b/>
          <w:bCs/>
          <w:sz w:val="24"/>
          <w:szCs w:val="24"/>
        </w:rPr>
        <w:t>Annex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br/>
      </w:r>
      <w:r w:rsidR="009A30B0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</w:p>
    <w:p w14:paraId="36860AB2" w14:textId="77777777" w:rsidR="00AA1BE4" w:rsidRDefault="00AA1BE4" w:rsidP="009A30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1BE4">
        <w:rPr>
          <w:rFonts w:ascii="Times New Roman" w:hAnsi="Times New Roman" w:cs="Times New Roman"/>
          <w:sz w:val="24"/>
          <w:szCs w:val="24"/>
        </w:rPr>
        <w:t>Local adaptation shapes functional traits and resource allocation in black spruce.</w:t>
      </w:r>
    </w:p>
    <w:p w14:paraId="399129CF" w14:textId="7806C37A" w:rsidR="009A30B0" w:rsidRPr="00AA1BE4" w:rsidRDefault="009A30B0" w:rsidP="009A30B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A1BE4">
        <w:rPr>
          <w:rFonts w:ascii="Times New Roman" w:hAnsi="Times New Roman" w:cs="Times New Roman"/>
          <w:b/>
          <w:bCs/>
          <w:sz w:val="24"/>
          <w:szCs w:val="24"/>
        </w:rPr>
        <w:t>Authors</w:t>
      </w:r>
    </w:p>
    <w:p w14:paraId="10FDB14F" w14:textId="77777777" w:rsidR="009A30B0" w:rsidRPr="00AA1BE4" w:rsidRDefault="009A30B0" w:rsidP="009A30B0">
      <w:pPr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AA1BE4">
        <w:rPr>
          <w:rFonts w:ascii="Times New Roman" w:hAnsi="Times New Roman" w:cs="Times New Roman"/>
          <w:sz w:val="24"/>
          <w:szCs w:val="24"/>
          <w:lang w:val="it-IT"/>
        </w:rPr>
        <w:t>Silvestro, R.</w:t>
      </w:r>
      <w:r w:rsidRPr="00AA1BE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 *</w:t>
      </w:r>
      <w:r w:rsidRPr="00AA1BE4">
        <w:rPr>
          <w:rFonts w:ascii="Times New Roman" w:hAnsi="Times New Roman" w:cs="Times New Roman"/>
          <w:sz w:val="24"/>
          <w:szCs w:val="24"/>
          <w:lang w:val="it-IT"/>
        </w:rPr>
        <w:t>, Mura, C.</w:t>
      </w:r>
      <w:r w:rsidRPr="00AA1BE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1</w:t>
      </w:r>
      <w:r w:rsidRPr="00AA1BE4">
        <w:rPr>
          <w:rFonts w:ascii="Times New Roman" w:hAnsi="Times New Roman" w:cs="Times New Roman"/>
          <w:sz w:val="24"/>
          <w:szCs w:val="24"/>
          <w:lang w:val="it-IT"/>
        </w:rPr>
        <w:t>, Alano Bonacini, D.</w:t>
      </w:r>
      <w:r w:rsidRPr="00AA1BE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1</w:t>
      </w:r>
      <w:r w:rsidRPr="00AA1BE4">
        <w:rPr>
          <w:rFonts w:ascii="Times New Roman" w:hAnsi="Times New Roman" w:cs="Times New Roman"/>
          <w:sz w:val="24"/>
          <w:szCs w:val="24"/>
          <w:lang w:val="it-IT"/>
        </w:rPr>
        <w:t>, de Lafontaine, G.</w:t>
      </w:r>
      <w:r w:rsidRPr="00AA1BE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AA1BE4">
        <w:rPr>
          <w:rFonts w:ascii="Times New Roman" w:hAnsi="Times New Roman" w:cs="Times New Roman"/>
          <w:sz w:val="24"/>
          <w:szCs w:val="24"/>
          <w:lang w:val="it-IT"/>
        </w:rPr>
        <w:t>, Faubert, P.</w:t>
      </w:r>
      <w:r w:rsidRPr="00AA1BE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1,3</w:t>
      </w:r>
      <w:r w:rsidRPr="00AA1BE4">
        <w:rPr>
          <w:rFonts w:ascii="Times New Roman" w:hAnsi="Times New Roman" w:cs="Times New Roman"/>
          <w:sz w:val="24"/>
          <w:szCs w:val="24"/>
          <w:lang w:val="it-IT"/>
        </w:rPr>
        <w:t>, Mencuccini, M.</w:t>
      </w:r>
      <w:r w:rsidRPr="00AA1BE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,5</w:t>
      </w:r>
      <w:r w:rsidRPr="00AA1BE4">
        <w:rPr>
          <w:rFonts w:ascii="Times New Roman" w:hAnsi="Times New Roman" w:cs="Times New Roman"/>
          <w:sz w:val="24"/>
          <w:szCs w:val="24"/>
          <w:lang w:val="it-IT"/>
        </w:rPr>
        <w:t>, Rossi, S</w:t>
      </w:r>
      <w:r w:rsidRPr="00AA1BE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AA1BE4">
        <w:rPr>
          <w:rFonts w:ascii="Times New Roman" w:hAnsi="Times New Roman" w:cs="Times New Roman"/>
          <w:sz w:val="24"/>
          <w:szCs w:val="24"/>
          <w:lang w:val="it-IT"/>
        </w:rPr>
        <w:t>.</w:t>
      </w:r>
    </w:p>
    <w:p w14:paraId="6F87E5A2" w14:textId="77777777" w:rsidR="009A30B0" w:rsidRPr="009F6C4D" w:rsidRDefault="009A30B0" w:rsidP="009A30B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fr-CA"/>
        </w:rPr>
      </w:pPr>
      <w:r w:rsidRPr="009F6C4D">
        <w:rPr>
          <w:rFonts w:ascii="Times New Roman" w:hAnsi="Times New Roman" w:cs="Times New Roman"/>
          <w:b/>
          <w:bCs/>
          <w:sz w:val="24"/>
          <w:szCs w:val="24"/>
          <w:lang w:val="fr-CA"/>
        </w:rPr>
        <w:t xml:space="preserve">Affiliations </w:t>
      </w:r>
    </w:p>
    <w:p w14:paraId="4B81720F" w14:textId="77777777" w:rsidR="009A30B0" w:rsidRDefault="009A30B0" w:rsidP="009A30B0">
      <w:pPr>
        <w:spacing w:line="36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AC7FB8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 xml:space="preserve"> </w:t>
      </w:r>
      <w:r w:rsidRPr="00AC7FB8">
        <w:rPr>
          <w:rFonts w:ascii="Times New Roman" w:hAnsi="Times New Roman" w:cs="Times New Roman"/>
          <w:sz w:val="24"/>
          <w:szCs w:val="24"/>
          <w:lang w:val="fr-CA"/>
        </w:rPr>
        <w:t>Laboratoire sur les écosystèmes terrestres boréaux, Département des Sciences Fondamentales, Université du Québec à Chicoutimi, 555 boulevard de l’Université, Chicoutimi, QC G7H2B1, Canada.</w:t>
      </w:r>
    </w:p>
    <w:p w14:paraId="40018D2E" w14:textId="77777777" w:rsidR="009A30B0" w:rsidRPr="00E17A5B" w:rsidRDefault="009A30B0" w:rsidP="009A30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7A5B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9E2C62">
        <w:rPr>
          <w:rFonts w:ascii="Times New Roman" w:hAnsi="Times New Roman" w:cs="Times New Roman"/>
          <w:sz w:val="24"/>
          <w:szCs w:val="24"/>
        </w:rPr>
        <w:t xml:space="preserve">Canada Research Chair in Integrative Biology of the Northern Flora, </w:t>
      </w:r>
      <w:proofErr w:type="spellStart"/>
      <w:r w:rsidRPr="009E2C62">
        <w:rPr>
          <w:rFonts w:ascii="Times New Roman" w:hAnsi="Times New Roman" w:cs="Times New Roman"/>
          <w:sz w:val="24"/>
          <w:szCs w:val="24"/>
        </w:rPr>
        <w:t>Département</w:t>
      </w:r>
      <w:proofErr w:type="spellEnd"/>
      <w:r w:rsidRPr="009E2C62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9E2C62">
        <w:rPr>
          <w:rFonts w:ascii="Times New Roman" w:hAnsi="Times New Roman" w:cs="Times New Roman"/>
          <w:sz w:val="24"/>
          <w:szCs w:val="24"/>
        </w:rPr>
        <w:t>biologie</w:t>
      </w:r>
      <w:proofErr w:type="spellEnd"/>
      <w:r w:rsidRPr="009E2C6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E2C62">
        <w:rPr>
          <w:rFonts w:ascii="Times New Roman" w:hAnsi="Times New Roman" w:cs="Times New Roman"/>
          <w:sz w:val="24"/>
          <w:szCs w:val="24"/>
        </w:rPr>
        <w:t>chimie</w:t>
      </w:r>
      <w:proofErr w:type="spellEnd"/>
      <w:r w:rsidRPr="009E2C62">
        <w:rPr>
          <w:rFonts w:ascii="Times New Roman" w:hAnsi="Times New Roman" w:cs="Times New Roman"/>
          <w:sz w:val="24"/>
          <w:szCs w:val="24"/>
        </w:rPr>
        <w:t xml:space="preserve"> et </w:t>
      </w:r>
      <w:proofErr w:type="spellStart"/>
      <w:r w:rsidRPr="009E2C62">
        <w:rPr>
          <w:rFonts w:ascii="Times New Roman" w:hAnsi="Times New Roman" w:cs="Times New Roman"/>
          <w:sz w:val="24"/>
          <w:szCs w:val="24"/>
        </w:rPr>
        <w:t>géographie</w:t>
      </w:r>
      <w:proofErr w:type="spellEnd"/>
      <w:r w:rsidRPr="009E2C62">
        <w:rPr>
          <w:rFonts w:ascii="Times New Roman" w:hAnsi="Times New Roman" w:cs="Times New Roman"/>
          <w:sz w:val="24"/>
          <w:szCs w:val="24"/>
        </w:rPr>
        <w:t xml:space="preserve">, </w:t>
      </w:r>
      <w:r w:rsidRPr="00E17A5B">
        <w:rPr>
          <w:rFonts w:ascii="Times New Roman" w:hAnsi="Times New Roman" w:cs="Times New Roman"/>
          <w:sz w:val="24"/>
          <w:szCs w:val="24"/>
        </w:rPr>
        <w:t>Centre for Northern Studies, Centre for Forest Research, Université du Québec à Rimouski, Rimouski, Québec, Canada.</w:t>
      </w:r>
    </w:p>
    <w:p w14:paraId="1691EE7D" w14:textId="77777777" w:rsidR="009A30B0" w:rsidRDefault="009A30B0" w:rsidP="009A30B0">
      <w:pPr>
        <w:spacing w:line="36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B59CA">
        <w:rPr>
          <w:rFonts w:ascii="Times New Roman" w:hAnsi="Times New Roman" w:cs="Times New Roman"/>
          <w:sz w:val="24"/>
          <w:szCs w:val="24"/>
          <w:vertAlign w:val="superscript"/>
          <w:lang w:val="fr-CA"/>
        </w:rPr>
        <w:t>3</w:t>
      </w:r>
      <w:r w:rsidRPr="008B59CA">
        <w:rPr>
          <w:rFonts w:ascii="Times New Roman" w:hAnsi="Times New Roman" w:cs="Times New Roman"/>
          <w:sz w:val="24"/>
          <w:szCs w:val="24"/>
          <w:lang w:val="fr-CA"/>
        </w:rPr>
        <w:t xml:space="preserve"> Carbone boréal, Département des Sciences Fondamentales, Université du Québec à Chicoutimi, 555 boulevard de l’Université, Chicoutimi, QC G7H 2B1, Canada.</w:t>
      </w:r>
    </w:p>
    <w:p w14:paraId="7776DD8A" w14:textId="77777777" w:rsidR="009A30B0" w:rsidRPr="008B59CA" w:rsidRDefault="009A30B0" w:rsidP="009A30B0">
      <w:pPr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8B59CA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4 </w:t>
      </w:r>
      <w:r w:rsidRPr="008B59CA">
        <w:rPr>
          <w:rFonts w:ascii="Times New Roman" w:hAnsi="Times New Roman" w:cs="Times New Roman"/>
          <w:sz w:val="24"/>
          <w:szCs w:val="24"/>
          <w:lang w:val="it-IT"/>
        </w:rPr>
        <w:t xml:space="preserve">Centre de Recerca Ecològica i Aplicacions Forestals (CREAF), 08193 Bellaterra, Barcelona, Spain. </w:t>
      </w:r>
    </w:p>
    <w:p w14:paraId="261DF6D0" w14:textId="77777777" w:rsidR="009A30B0" w:rsidRPr="009E2C62" w:rsidRDefault="009A30B0" w:rsidP="009A30B0">
      <w:pPr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9E2C6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9E2C62">
        <w:rPr>
          <w:rFonts w:ascii="Times New Roman" w:hAnsi="Times New Roman" w:cs="Times New Roman"/>
          <w:sz w:val="24"/>
          <w:szCs w:val="24"/>
          <w:lang w:val="it-IT"/>
        </w:rPr>
        <w:t xml:space="preserve"> Institució Catalana de Recerca i Estudis Avançats (ICREA), Passeig de Lluis Companys 23, 08010 Barcelona, Spain. </w:t>
      </w:r>
    </w:p>
    <w:p w14:paraId="669250D1" w14:textId="77777777" w:rsidR="009A30B0" w:rsidRPr="0094288B" w:rsidRDefault="009A30B0" w:rsidP="009A30B0">
      <w:pPr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94288B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*</w:t>
      </w:r>
      <w:r w:rsidRPr="0094288B">
        <w:rPr>
          <w:rFonts w:ascii="Times New Roman" w:hAnsi="Times New Roman" w:cs="Times New Roman"/>
          <w:sz w:val="24"/>
          <w:szCs w:val="24"/>
          <w:lang w:val="it-IT"/>
        </w:rPr>
        <w:t xml:space="preserve"> Corresponding author: </w:t>
      </w:r>
      <w:r w:rsidR="00A0657F">
        <w:rPr>
          <w:rStyle w:val="Hyperlink"/>
          <w:rFonts w:ascii="Times New Roman" w:hAnsi="Times New Roman" w:cs="Times New Roman"/>
          <w:sz w:val="24"/>
          <w:szCs w:val="24"/>
          <w:lang w:val="it-IT"/>
        </w:rPr>
        <w:fldChar w:fldCharType="begin"/>
      </w:r>
      <w:r w:rsidR="00A0657F">
        <w:rPr>
          <w:rStyle w:val="Hyperlink"/>
          <w:rFonts w:ascii="Times New Roman" w:hAnsi="Times New Roman" w:cs="Times New Roman"/>
          <w:sz w:val="24"/>
          <w:szCs w:val="24"/>
          <w:lang w:val="it-IT"/>
        </w:rPr>
        <w:instrText xml:space="preserve"> HYPERLINK "mailto:roberto.silvestro1@uqac.ca" </w:instrText>
      </w:r>
      <w:r w:rsidR="00A0657F">
        <w:rPr>
          <w:rStyle w:val="Hyperlink"/>
          <w:rFonts w:ascii="Times New Roman" w:hAnsi="Times New Roman" w:cs="Times New Roman"/>
          <w:sz w:val="24"/>
          <w:szCs w:val="24"/>
          <w:lang w:val="it-IT"/>
        </w:rPr>
        <w:fldChar w:fldCharType="separate"/>
      </w:r>
      <w:r w:rsidRPr="0094288B">
        <w:rPr>
          <w:rStyle w:val="Hyperlink"/>
          <w:rFonts w:ascii="Times New Roman" w:hAnsi="Times New Roman" w:cs="Times New Roman"/>
          <w:sz w:val="24"/>
          <w:szCs w:val="24"/>
          <w:lang w:val="it-IT"/>
        </w:rPr>
        <w:t>roberto.silvestro1@uqac.ca</w:t>
      </w:r>
      <w:r w:rsidR="00A0657F">
        <w:rPr>
          <w:rStyle w:val="Hyperlink"/>
          <w:rFonts w:ascii="Times New Roman" w:hAnsi="Times New Roman" w:cs="Times New Roman"/>
          <w:sz w:val="24"/>
          <w:szCs w:val="24"/>
          <w:lang w:val="it-IT"/>
        </w:rPr>
        <w:fldChar w:fldCharType="end"/>
      </w:r>
      <w:r w:rsidRPr="0094288B">
        <w:rPr>
          <w:rFonts w:ascii="Times New Roman" w:hAnsi="Times New Roman" w:cs="Times New Roman"/>
          <w:sz w:val="24"/>
          <w:szCs w:val="24"/>
          <w:lang w:val="it-IT"/>
        </w:rPr>
        <w:t xml:space="preserve"> (RS)</w:t>
      </w:r>
    </w:p>
    <w:p w14:paraId="01F9A465" w14:textId="1633582A" w:rsidR="00A81BD2" w:rsidRPr="0094288B" w:rsidRDefault="000E5963" w:rsidP="009A30B0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94288B">
        <w:rPr>
          <w:rFonts w:ascii="Times New Roman" w:hAnsi="Times New Roman" w:cs="Times New Roman"/>
          <w:sz w:val="24"/>
          <w:szCs w:val="24"/>
          <w:lang w:val="it-IT"/>
        </w:rPr>
        <w:br/>
      </w:r>
      <w:r w:rsidRPr="0094288B">
        <w:rPr>
          <w:rFonts w:ascii="Times New Roman" w:hAnsi="Times New Roman" w:cs="Times New Roman"/>
          <w:sz w:val="24"/>
          <w:szCs w:val="24"/>
          <w:lang w:val="it-IT"/>
        </w:rPr>
        <w:br/>
      </w:r>
    </w:p>
    <w:p w14:paraId="6D00490F" w14:textId="3EFFABC7" w:rsidR="000E5963" w:rsidRPr="0094288B" w:rsidRDefault="000E5963">
      <w:pPr>
        <w:rPr>
          <w:rFonts w:ascii="Times New Roman" w:hAnsi="Times New Roman" w:cs="Times New Roman"/>
          <w:sz w:val="24"/>
          <w:szCs w:val="24"/>
          <w:lang w:val="it-IT"/>
        </w:rPr>
      </w:pPr>
    </w:p>
    <w:p w14:paraId="716DB759" w14:textId="191FCB2B" w:rsidR="000E5963" w:rsidRPr="0094288B" w:rsidRDefault="000E5963">
      <w:pPr>
        <w:rPr>
          <w:rFonts w:ascii="Times New Roman" w:hAnsi="Times New Roman" w:cs="Times New Roman"/>
          <w:sz w:val="24"/>
          <w:szCs w:val="24"/>
          <w:lang w:val="it-IT"/>
        </w:rPr>
      </w:pPr>
      <w:r w:rsidRPr="0094288B">
        <w:rPr>
          <w:rFonts w:ascii="Times New Roman" w:hAnsi="Times New Roman" w:cs="Times New Roman"/>
          <w:sz w:val="24"/>
          <w:szCs w:val="24"/>
          <w:lang w:val="it-IT"/>
        </w:rPr>
        <w:br w:type="page"/>
      </w:r>
    </w:p>
    <w:p w14:paraId="13A08DFA" w14:textId="239BB5CA" w:rsidR="000E5963" w:rsidRPr="00BD43AC" w:rsidRDefault="00BD43AC" w:rsidP="000E5963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D43AC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S1 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>Effects of mean annual temperature of the provenance (T</w:t>
      </w:r>
      <w:r>
        <w:rPr>
          <w:rFonts w:ascii="Times New Roman" w:hAnsi="Times New Roman" w:cs="Times New Roman"/>
          <w:sz w:val="24"/>
          <w:szCs w:val="24"/>
          <w:lang w:val="en-GB"/>
        </w:rPr>
        <w:t>emp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GB"/>
        </w:rPr>
        <w:t>Year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and their interaction (</w:t>
      </w:r>
      <w:proofErr w:type="spellStart"/>
      <w:r w:rsidRPr="00BD43AC"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>emp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>×Y</w:t>
      </w:r>
      <w:r>
        <w:rPr>
          <w:rFonts w:ascii="Times New Roman" w:hAnsi="Times New Roman" w:cs="Times New Roman"/>
          <w:sz w:val="24"/>
          <w:szCs w:val="24"/>
          <w:lang w:val="en-GB"/>
        </w:rPr>
        <w:t>ear</w:t>
      </w:r>
      <w:proofErr w:type="spellEnd"/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) on the </w:t>
      </w:r>
      <w:proofErr w:type="spellStart"/>
      <w:r w:rsidRPr="00BD43AC">
        <w:rPr>
          <w:rFonts w:ascii="Times New Roman" w:hAnsi="Times New Roman" w:cs="Times New Roman"/>
          <w:sz w:val="24"/>
          <w:szCs w:val="24"/>
          <w:lang w:val="en-GB"/>
        </w:rPr>
        <w:t>phenological</w:t>
      </w:r>
      <w:proofErr w:type="spellEnd"/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phases evaluated by ANCOVA models.</w:t>
      </w:r>
    </w:p>
    <w:tbl>
      <w:tblPr>
        <w:tblW w:w="8049" w:type="dxa"/>
        <w:tblLook w:val="04A0" w:firstRow="1" w:lastRow="0" w:firstColumn="1" w:lastColumn="0" w:noHBand="0" w:noVBand="1"/>
      </w:tblPr>
      <w:tblGrid>
        <w:gridCol w:w="1123"/>
        <w:gridCol w:w="1070"/>
        <w:gridCol w:w="960"/>
        <w:gridCol w:w="276"/>
        <w:gridCol w:w="1379"/>
        <w:gridCol w:w="1537"/>
        <w:gridCol w:w="1704"/>
      </w:tblGrid>
      <w:tr w:rsidR="00BD43AC" w:rsidRPr="00BD43AC" w14:paraId="0EAFB01C" w14:textId="77777777" w:rsidTr="00BD43AC">
        <w:trPr>
          <w:trHeight w:val="402"/>
        </w:trPr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429A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E6C4B8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as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159838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59DC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D2BA1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ects</w:t>
            </w:r>
          </w:p>
        </w:tc>
      </w:tr>
      <w:tr w:rsidR="00BD43AC" w:rsidRPr="00BD43AC" w14:paraId="115AC94A" w14:textId="77777777" w:rsidTr="00BD43AC">
        <w:trPr>
          <w:trHeight w:val="402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3D5F4" w14:textId="77777777" w:rsidR="00BD43AC" w:rsidRPr="00BD43AC" w:rsidRDefault="00BD43AC" w:rsidP="00BD4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D43AC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0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39275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681C5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58BA" w14:textId="77777777" w:rsidR="00BD43AC" w:rsidRPr="00BD43AC" w:rsidRDefault="00BD43AC" w:rsidP="00BD43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1C2A4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mp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4FD12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ear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D802A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mp x Year</w:t>
            </w:r>
          </w:p>
        </w:tc>
      </w:tr>
      <w:tr w:rsidR="00BD43AC" w:rsidRPr="00BD43AC" w14:paraId="4D6F9B6B" w14:textId="77777777" w:rsidTr="00BD43AC">
        <w:trPr>
          <w:trHeight w:val="402"/>
        </w:trPr>
        <w:tc>
          <w:tcPr>
            <w:tcW w:w="11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8E370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Bud break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2B70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ns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22CE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1EBD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13B3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2.70**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8819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78.28*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319F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45**</w:t>
            </w:r>
          </w:p>
        </w:tc>
      </w:tr>
      <w:tr w:rsidR="00BD43AC" w:rsidRPr="00BD43AC" w14:paraId="2513FABA" w14:textId="77777777" w:rsidTr="00BD43AC">
        <w:trPr>
          <w:trHeight w:val="402"/>
        </w:trPr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A3EF9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ADE7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296B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D80C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0699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92.35**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E4F0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82.11*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9E5B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27*</w:t>
            </w:r>
          </w:p>
        </w:tc>
      </w:tr>
      <w:tr w:rsidR="00BD43AC" w:rsidRPr="00BD43AC" w14:paraId="5802481C" w14:textId="77777777" w:rsidTr="00BD43AC">
        <w:trPr>
          <w:trHeight w:val="402"/>
        </w:trPr>
        <w:tc>
          <w:tcPr>
            <w:tcW w:w="11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67A2E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EA8F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Durat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6476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EE05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DFB3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.95**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C479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42.17*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25C1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.01*</w:t>
            </w:r>
          </w:p>
        </w:tc>
      </w:tr>
      <w:tr w:rsidR="00BD43AC" w:rsidRPr="00BD43AC" w14:paraId="21A7EB27" w14:textId="77777777" w:rsidTr="00BD43AC">
        <w:trPr>
          <w:trHeight w:val="12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42B2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8F69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ACCC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FF7B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BE6B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D335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64E7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BD43AC" w:rsidRPr="00BD43AC" w14:paraId="442C41BE" w14:textId="77777777" w:rsidTr="00BD43AC">
        <w:trPr>
          <w:trHeight w:val="66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0CF6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Growing season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1261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r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0B5A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35C3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7146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.31**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78F4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6.82*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D91F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.88**</w:t>
            </w:r>
          </w:p>
        </w:tc>
      </w:tr>
      <w:tr w:rsidR="00BD43AC" w:rsidRPr="00BD43AC" w14:paraId="4703C350" w14:textId="77777777" w:rsidTr="00BD43AC">
        <w:trPr>
          <w:trHeight w:val="12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FACD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7013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6E6E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5085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E100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78F1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9B63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BD43AC" w:rsidRPr="00BD43AC" w14:paraId="7D6FF022" w14:textId="77777777" w:rsidTr="00BD43AC">
        <w:trPr>
          <w:trHeight w:val="402"/>
        </w:trPr>
        <w:tc>
          <w:tcPr>
            <w:tcW w:w="11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689D31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Bud set 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50E5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ns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30D7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852B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8D06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6.41**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072F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54.77*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4E0C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92**</w:t>
            </w:r>
          </w:p>
        </w:tc>
      </w:tr>
      <w:tr w:rsidR="00BD43AC" w:rsidRPr="00BD43AC" w14:paraId="54F2F368" w14:textId="77777777" w:rsidTr="00BD43AC">
        <w:trPr>
          <w:trHeight w:val="402"/>
        </w:trPr>
        <w:tc>
          <w:tcPr>
            <w:tcW w:w="11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C3705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9F98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6FD2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B0D1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2090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7.04***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1F799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6.88***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86C4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.67*</w:t>
            </w:r>
          </w:p>
        </w:tc>
      </w:tr>
      <w:tr w:rsidR="00BD43AC" w:rsidRPr="00BD43AC" w14:paraId="29727710" w14:textId="77777777" w:rsidTr="00BD43AC">
        <w:trPr>
          <w:trHeight w:val="402"/>
        </w:trPr>
        <w:tc>
          <w:tcPr>
            <w:tcW w:w="11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0AD55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65379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u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D0845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0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32B8F" w14:textId="77777777" w:rsidR="00BD43AC" w:rsidRPr="00BD43AC" w:rsidRDefault="00BD43AC" w:rsidP="00BD43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B0DC0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.89***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B61CD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46.35***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3FA9E" w14:textId="77777777" w:rsidR="00BD43AC" w:rsidRPr="00BD43AC" w:rsidRDefault="00BD43AC" w:rsidP="00BD4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BD43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52*</w:t>
            </w:r>
          </w:p>
        </w:tc>
      </w:tr>
    </w:tbl>
    <w:p w14:paraId="07F802EB" w14:textId="50CA06D3" w:rsidR="00BD43AC" w:rsidRDefault="00BD43AC" w:rsidP="000E5963">
      <w:pPr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r w:rsidRPr="006929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&lt; 0.05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** </w:t>
      </w:r>
      <w:r w:rsidRPr="006929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&lt; 0.01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*** </w:t>
      </w:r>
      <w:r w:rsidRPr="006929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&lt; 0.001.</w:t>
      </w:r>
    </w:p>
    <w:p w14:paraId="11ACB82F" w14:textId="77777777" w:rsidR="000E5963" w:rsidRPr="00D74997" w:rsidRDefault="000E5963" w:rsidP="000E5963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7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26"/>
      </w:tblGrid>
      <w:tr w:rsidR="000E5963" w14:paraId="0B38B96F" w14:textId="77777777" w:rsidTr="00BD43AC">
        <w:trPr>
          <w:trHeight w:val="5253"/>
          <w:jc w:val="center"/>
        </w:trPr>
        <w:tc>
          <w:tcPr>
            <w:tcW w:w="7026" w:type="dxa"/>
          </w:tcPr>
          <w:p w14:paraId="2A22919B" w14:textId="77777777" w:rsidR="000E5963" w:rsidRDefault="000E5963" w:rsidP="006944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drawing>
                <wp:inline distT="0" distB="0" distL="0" distR="0" wp14:anchorId="0D38CF23" wp14:editId="576F2FAE">
                  <wp:extent cx="4323450" cy="3524250"/>
                  <wp:effectExtent l="0" t="0" r="1270" b="0"/>
                  <wp:docPr id="7" name="Picture 7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Chart, line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37392" cy="3535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811D990" w14:textId="77777777" w:rsidR="00BD43AC" w:rsidRDefault="00BD43AC" w:rsidP="00BD43AC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A2E8DCD" w14:textId="5332931E" w:rsidR="000E5963" w:rsidRDefault="00BD43AC" w:rsidP="006C0E88">
      <w:pPr>
        <w:spacing w:before="120"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D74997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105EEF">
        <w:rPr>
          <w:rFonts w:ascii="Times New Roman" w:hAnsi="Times New Roman" w:cs="Times New Roman"/>
          <w:sz w:val="24"/>
          <w:szCs w:val="24"/>
          <w:lang w:val="en-GB"/>
        </w:rPr>
        <w:t xml:space="preserve">Days of occurrence of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nset and the ending for both </w:t>
      </w:r>
      <w:r w:rsidRPr="00105EEF">
        <w:rPr>
          <w:rFonts w:ascii="Times New Roman" w:hAnsi="Times New Roman" w:cs="Times New Roman"/>
          <w:sz w:val="24"/>
          <w:szCs w:val="24"/>
          <w:lang w:val="en-GB"/>
        </w:rPr>
        <w:t xml:space="preserve">bud burs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bud set </w:t>
      </w:r>
      <w:r w:rsidRPr="00105EEF">
        <w:rPr>
          <w:rFonts w:ascii="Times New Roman" w:hAnsi="Times New Roman" w:cs="Times New Roman"/>
          <w:sz w:val="24"/>
          <w:szCs w:val="24"/>
          <w:lang w:val="en-GB"/>
        </w:rPr>
        <w:t xml:space="preserve">for each black spruce provenanc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redicted </w:t>
      </w:r>
      <w:r w:rsidRPr="00105EEF">
        <w:rPr>
          <w:rFonts w:ascii="Times New Roman" w:hAnsi="Times New Roman" w:cs="Times New Roman"/>
          <w:sz w:val="24"/>
          <w:szCs w:val="24"/>
          <w:lang w:val="en-GB"/>
        </w:rPr>
        <w:t>by the Ordinary Least Squares (OLS) models.</w:t>
      </w:r>
      <w:r w:rsidR="000E596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XSpec="center" w:tblpY="117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1"/>
      </w:tblGrid>
      <w:tr w:rsidR="008674BF" w14:paraId="143FED3C" w14:textId="77777777" w:rsidTr="008674BF">
        <w:trPr>
          <w:trHeight w:val="7616"/>
        </w:trPr>
        <w:tc>
          <w:tcPr>
            <w:tcW w:w="4131" w:type="dxa"/>
          </w:tcPr>
          <w:p w14:paraId="37E62C58" w14:textId="77777777" w:rsidR="008674BF" w:rsidRDefault="008674BF" w:rsidP="008674B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737CD24A" wp14:editId="169C4344">
                  <wp:extent cx="2486025" cy="5688362"/>
                  <wp:effectExtent l="0" t="0" r="0" b="7620"/>
                  <wp:docPr id="8" name="Picture 8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Chart, line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5387" cy="57097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E364A1" w14:textId="77777777" w:rsidR="008674BF" w:rsidRDefault="008674BF" w:rsidP="008674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140279" w14:textId="77777777" w:rsidR="008674BF" w:rsidRDefault="008674BF" w:rsidP="008674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2EF82E" w14:textId="77777777" w:rsidR="008674BF" w:rsidRDefault="008674BF" w:rsidP="008674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102A2C" w14:textId="77777777" w:rsidR="008674BF" w:rsidRDefault="008674BF" w:rsidP="008674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45DEE5" w14:textId="77777777" w:rsidR="008674BF" w:rsidRDefault="008674BF" w:rsidP="008674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44B8AD" w14:textId="77777777" w:rsidR="008674BF" w:rsidRDefault="008674BF" w:rsidP="008674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D569F9" w14:textId="77777777" w:rsidR="008674BF" w:rsidRDefault="008674BF" w:rsidP="008674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06583E" w14:textId="77777777" w:rsidR="008674BF" w:rsidRDefault="008674BF" w:rsidP="008674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48013A" w14:textId="77777777" w:rsidR="008674BF" w:rsidRDefault="008674BF" w:rsidP="008674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3496C4" w14:textId="77777777" w:rsidR="008674BF" w:rsidRDefault="008674BF" w:rsidP="008674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81E51C" w14:textId="77777777" w:rsidR="008674BF" w:rsidRDefault="008674BF" w:rsidP="008674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A837BD" w14:textId="77777777" w:rsidR="008674BF" w:rsidRDefault="008674BF" w:rsidP="008674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0990AE" w14:textId="77777777" w:rsidR="008674BF" w:rsidRDefault="008674BF" w:rsidP="008674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42264D" w14:textId="77777777" w:rsidR="008674BF" w:rsidRDefault="008674BF" w:rsidP="008674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6DBBA3" w14:textId="77777777" w:rsidR="008674BF" w:rsidRDefault="008674BF" w:rsidP="008674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7D0735" w14:textId="77777777" w:rsidR="008674BF" w:rsidRDefault="008674BF" w:rsidP="008674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5AFC4F" w14:textId="77777777" w:rsidR="008674BF" w:rsidRDefault="008674BF" w:rsidP="008674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036AD7" w14:textId="77777777" w:rsidR="008674BF" w:rsidRDefault="008674BF" w:rsidP="008674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7309A1" w14:textId="77777777" w:rsidR="008674BF" w:rsidRDefault="008674BF" w:rsidP="008674B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6C9F4A" w14:textId="77777777" w:rsidR="008674BF" w:rsidRDefault="008674BF" w:rsidP="008674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CB89EB" w14:textId="134558CE" w:rsidR="008674BF" w:rsidRDefault="008674BF" w:rsidP="008674B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uration of </w:t>
      </w:r>
      <w:r w:rsidRPr="00105EEF">
        <w:rPr>
          <w:rFonts w:ascii="Times New Roman" w:hAnsi="Times New Roman" w:cs="Times New Roman"/>
          <w:sz w:val="24"/>
          <w:szCs w:val="24"/>
          <w:lang w:val="en-GB"/>
        </w:rPr>
        <w:t>bud burs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shoot extension, and bud set </w:t>
      </w:r>
      <w:r w:rsidRPr="00105EEF">
        <w:rPr>
          <w:rFonts w:ascii="Times New Roman" w:hAnsi="Times New Roman" w:cs="Times New Roman"/>
          <w:sz w:val="24"/>
          <w:szCs w:val="24"/>
          <w:lang w:val="en-GB"/>
        </w:rPr>
        <w:t xml:space="preserve">for each black spruce provenanc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redicted </w:t>
      </w:r>
      <w:r w:rsidRPr="00105EEF">
        <w:rPr>
          <w:rFonts w:ascii="Times New Roman" w:hAnsi="Times New Roman" w:cs="Times New Roman"/>
          <w:sz w:val="24"/>
          <w:szCs w:val="24"/>
          <w:lang w:val="en-GB"/>
        </w:rPr>
        <w:t>by the Ordinary Least Squares (OLS) models.</w:t>
      </w:r>
    </w:p>
    <w:p w14:paraId="3B6DC1D2" w14:textId="77777777" w:rsidR="000E5963" w:rsidRDefault="000E5963" w:rsidP="000E596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TableGrid"/>
        <w:tblpPr w:leftFromText="180" w:rightFromText="180" w:horzAnchor="margin" w:tblpXSpec="center" w:tblpY="780"/>
        <w:tblW w:w="6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46"/>
      </w:tblGrid>
      <w:tr w:rsidR="000E5963" w14:paraId="3EE42C72" w14:textId="77777777" w:rsidTr="00694432">
        <w:trPr>
          <w:trHeight w:val="4853"/>
        </w:trPr>
        <w:tc>
          <w:tcPr>
            <w:tcW w:w="6188" w:type="dxa"/>
          </w:tcPr>
          <w:p w14:paraId="7CB1750B" w14:textId="77777777" w:rsidR="000E5963" w:rsidRDefault="000E5963" w:rsidP="0069443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218619F2" wp14:editId="309E2A5D">
                  <wp:extent cx="5155405" cy="4124325"/>
                  <wp:effectExtent l="0" t="0" r="7620" b="0"/>
                  <wp:docPr id="9" name="Picture 9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 descr="Chart, box and whiske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75279" cy="4140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9DEC9A5" w14:textId="62EA7E67" w:rsidR="00AA0EFA" w:rsidRPr="00AA0EFA" w:rsidRDefault="00AA0EFA" w:rsidP="00AA0EFA">
      <w:pPr>
        <w:rPr>
          <w:rFonts w:ascii="Times New Roman" w:hAnsi="Times New Roman" w:cs="Times New Roman"/>
          <w:sz w:val="24"/>
          <w:szCs w:val="24"/>
        </w:rPr>
      </w:pPr>
    </w:p>
    <w:p w14:paraId="59002FD9" w14:textId="77389063" w:rsidR="00AA0EFA" w:rsidRPr="00AA0EFA" w:rsidRDefault="00AA0EFA" w:rsidP="00AA0EFA">
      <w:pPr>
        <w:rPr>
          <w:rFonts w:ascii="Times New Roman" w:hAnsi="Times New Roman" w:cs="Times New Roman"/>
          <w:sz w:val="24"/>
          <w:szCs w:val="24"/>
        </w:rPr>
      </w:pPr>
    </w:p>
    <w:p w14:paraId="50083022" w14:textId="652B6017" w:rsidR="00AA0EFA" w:rsidRPr="00AA0EFA" w:rsidRDefault="00AA0EFA" w:rsidP="00AA0EFA">
      <w:pPr>
        <w:rPr>
          <w:rFonts w:ascii="Times New Roman" w:hAnsi="Times New Roman" w:cs="Times New Roman"/>
          <w:sz w:val="24"/>
          <w:szCs w:val="24"/>
        </w:rPr>
      </w:pPr>
    </w:p>
    <w:p w14:paraId="4C124718" w14:textId="743E3D68" w:rsidR="00AA0EFA" w:rsidRPr="00AA0EFA" w:rsidRDefault="00AA0EFA" w:rsidP="00AA0EFA">
      <w:pPr>
        <w:rPr>
          <w:rFonts w:ascii="Times New Roman" w:hAnsi="Times New Roman" w:cs="Times New Roman"/>
          <w:sz w:val="24"/>
          <w:szCs w:val="24"/>
        </w:rPr>
      </w:pPr>
    </w:p>
    <w:p w14:paraId="09849FEA" w14:textId="77777777" w:rsidR="008674BF" w:rsidRDefault="008674BF" w:rsidP="008674B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3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pical shoot growth </w:t>
      </w:r>
      <w:r w:rsidRPr="00105EEF">
        <w:rPr>
          <w:rFonts w:ascii="Times New Roman" w:hAnsi="Times New Roman" w:cs="Times New Roman"/>
          <w:sz w:val="24"/>
          <w:szCs w:val="24"/>
          <w:lang w:val="en-GB"/>
        </w:rPr>
        <w:t xml:space="preserve">for each black spruce provenance </w:t>
      </w:r>
      <w:r>
        <w:rPr>
          <w:rFonts w:ascii="Times New Roman" w:hAnsi="Times New Roman" w:cs="Times New Roman"/>
          <w:sz w:val="24"/>
          <w:szCs w:val="24"/>
          <w:lang w:val="en-GB"/>
        </w:rPr>
        <w:t>during the study years 2017-2022.</w:t>
      </w:r>
    </w:p>
    <w:p w14:paraId="12C6A8E2" w14:textId="6A49A15E" w:rsidR="00AA0EFA" w:rsidRPr="008674BF" w:rsidRDefault="00AA0EFA" w:rsidP="00AA0EFA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5C086FD" w14:textId="66C719C4" w:rsidR="00AA0EFA" w:rsidRDefault="00AA0EFA" w:rsidP="00AA0EFA">
      <w:pPr>
        <w:tabs>
          <w:tab w:val="left" w:pos="141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F346471" w14:textId="77777777" w:rsidR="00AA0EFA" w:rsidRDefault="00AA0E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vertAnchor="page" w:horzAnchor="margin" w:tblpXSpec="center" w:tblpY="2731"/>
        <w:tblW w:w="7032" w:type="dxa"/>
        <w:tblLook w:val="04A0" w:firstRow="1" w:lastRow="0" w:firstColumn="1" w:lastColumn="0" w:noHBand="0" w:noVBand="1"/>
      </w:tblPr>
      <w:tblGrid>
        <w:gridCol w:w="1176"/>
        <w:gridCol w:w="960"/>
        <w:gridCol w:w="276"/>
        <w:gridCol w:w="1278"/>
        <w:gridCol w:w="1466"/>
        <w:gridCol w:w="1876"/>
      </w:tblGrid>
      <w:tr w:rsidR="00AA0EFA" w:rsidRPr="00AA0EFA" w14:paraId="16E5D129" w14:textId="77777777" w:rsidTr="00692980">
        <w:trPr>
          <w:trHeight w:val="402"/>
        </w:trPr>
        <w:tc>
          <w:tcPr>
            <w:tcW w:w="11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3D69B4" w14:textId="77777777" w:rsidR="00AA0EFA" w:rsidRPr="00AA0EFA" w:rsidRDefault="00AA0EFA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 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0CE81F" w14:textId="77777777" w:rsidR="00AA0EFA" w:rsidRPr="00AA0EFA" w:rsidRDefault="00AA0EFA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 w:rsidRPr="00AA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BCE9" w14:textId="77777777" w:rsidR="00AA0EFA" w:rsidRPr="00AA0EFA" w:rsidRDefault="00AA0EFA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913B4" w14:textId="77777777" w:rsidR="00AA0EFA" w:rsidRPr="00AA0EFA" w:rsidRDefault="00AA0EFA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ects</w:t>
            </w:r>
          </w:p>
        </w:tc>
      </w:tr>
      <w:tr w:rsidR="00AA0EFA" w:rsidRPr="00AA0EFA" w14:paraId="56C3C59B" w14:textId="77777777" w:rsidTr="00692980">
        <w:trPr>
          <w:trHeight w:val="402"/>
        </w:trPr>
        <w:tc>
          <w:tcPr>
            <w:tcW w:w="11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95D389" w14:textId="77777777" w:rsidR="00AA0EFA" w:rsidRPr="00AA0EFA" w:rsidRDefault="00AA0EFA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0E6BD" w14:textId="77777777" w:rsidR="00AA0EFA" w:rsidRPr="00AA0EFA" w:rsidRDefault="00AA0EFA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D4CC" w14:textId="77777777" w:rsidR="00AA0EFA" w:rsidRPr="00AA0EFA" w:rsidRDefault="00AA0EFA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084C8" w14:textId="77777777" w:rsidR="00AA0EFA" w:rsidRPr="00AA0EFA" w:rsidRDefault="00AA0EFA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v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2AB12" w14:textId="77777777" w:rsidR="00AA0EFA" w:rsidRPr="00AA0EFA" w:rsidRDefault="00AA0EFA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AA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pr</w:t>
            </w:r>
            <w:proofErr w:type="spellEnd"/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9B724" w14:textId="77777777" w:rsidR="00AA0EFA" w:rsidRPr="00AA0EFA" w:rsidRDefault="00AA0EFA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AA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v</w:t>
            </w:r>
            <w:proofErr w:type="spellEnd"/>
            <w:r w:rsidRPr="00AA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x </w:t>
            </w:r>
            <w:proofErr w:type="spellStart"/>
            <w:r w:rsidRPr="00AA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pr</w:t>
            </w:r>
            <w:proofErr w:type="spellEnd"/>
          </w:p>
        </w:tc>
      </w:tr>
      <w:tr w:rsidR="00AA0EFA" w:rsidRPr="00AA0EFA" w14:paraId="32CC630C" w14:textId="77777777" w:rsidTr="00692980">
        <w:trPr>
          <w:trHeight w:val="40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A9F2" w14:textId="77777777" w:rsidR="00AA0EFA" w:rsidRPr="00AA0EFA" w:rsidRDefault="00AA0EFA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A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iame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6C32" w14:textId="77777777" w:rsidR="00AA0EFA" w:rsidRPr="00AA0EFA" w:rsidRDefault="00AA0EFA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BEB7" w14:textId="77777777" w:rsidR="00AA0EFA" w:rsidRPr="00AA0EFA" w:rsidRDefault="00AA0EFA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3264" w14:textId="77777777" w:rsidR="00AA0EFA" w:rsidRPr="00AA0EFA" w:rsidRDefault="00AA0EFA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77***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2436" w14:textId="77777777" w:rsidR="00AA0EFA" w:rsidRPr="00AA0EFA" w:rsidRDefault="00AA0EFA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.68***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E516" w14:textId="5EBE85E6" w:rsidR="00AA0EFA" w:rsidRPr="00AA0EFA" w:rsidRDefault="00AA2AF6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  <w:r w:rsidR="00AA0EFA" w:rsidRPr="00AA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96*</w:t>
            </w:r>
          </w:p>
        </w:tc>
      </w:tr>
      <w:tr w:rsidR="00AA0EFA" w:rsidRPr="00AA0EFA" w14:paraId="65FA2258" w14:textId="77777777" w:rsidTr="00692980">
        <w:trPr>
          <w:trHeight w:val="402"/>
        </w:trPr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085F8" w14:textId="77777777" w:rsidR="00AA0EFA" w:rsidRPr="00AA0EFA" w:rsidRDefault="00AA0EFA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A0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Heigh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0674A" w14:textId="77777777" w:rsidR="00AA0EFA" w:rsidRPr="00AA0EFA" w:rsidRDefault="00AA0EFA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9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766D0" w14:textId="77777777" w:rsidR="00AA0EFA" w:rsidRPr="00AA0EFA" w:rsidRDefault="00AA0EFA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006BD" w14:textId="77777777" w:rsidR="00AA0EFA" w:rsidRPr="00AA0EFA" w:rsidRDefault="00AA0EFA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.11***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F5DF3" w14:textId="77777777" w:rsidR="00AA0EFA" w:rsidRPr="00AA0EFA" w:rsidRDefault="00AA0EFA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6.07***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3EC39" w14:textId="4B920667" w:rsidR="00AA0EFA" w:rsidRPr="00AA0EFA" w:rsidRDefault="00AA2AF6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  <w:r w:rsidR="00AA0EFA" w:rsidRPr="00AA0E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74*</w:t>
            </w:r>
          </w:p>
        </w:tc>
      </w:tr>
    </w:tbl>
    <w:p w14:paraId="5393C3B0" w14:textId="20B70503" w:rsidR="00AA0EFA" w:rsidRPr="00AA0EFA" w:rsidRDefault="00AA0EFA" w:rsidP="00AA0EFA">
      <w:pPr>
        <w:tabs>
          <w:tab w:val="left" w:pos="141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AA0EFA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>Effects of the provenance (</w:t>
      </w:r>
      <w:proofErr w:type="spellStart"/>
      <w:r w:rsidR="00AA2AF6" w:rsidRPr="00AA0EFA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Prov</w:t>
      </w:r>
      <w:proofErr w:type="spellEnd"/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AA2AF6">
        <w:rPr>
          <w:rFonts w:ascii="Times New Roman" w:hAnsi="Times New Roman" w:cs="Times New Roman"/>
          <w:sz w:val="24"/>
          <w:szCs w:val="24"/>
          <w:lang w:val="en-GB"/>
        </w:rPr>
        <w:t>reproductive maturity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A2AF6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AA2AF6" w:rsidRPr="00AA0EFA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Repr</w:t>
      </w:r>
      <w:proofErr w:type="spellEnd"/>
      <w:r w:rsidR="00AA2AF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)</w:t>
      </w:r>
      <w:r w:rsidR="00AA2AF6"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>and their interaction (</w:t>
      </w:r>
      <w:proofErr w:type="spellStart"/>
      <w:r w:rsidR="00AA2AF6" w:rsidRPr="00AA0EFA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Prov</w:t>
      </w:r>
      <w:proofErr w:type="spellEnd"/>
      <w:r w:rsidR="00AA2AF6"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>×</w:t>
      </w:r>
      <w:r w:rsidR="00AA2AF6" w:rsidRPr="00AA2AF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</w:t>
      </w:r>
      <w:proofErr w:type="spellStart"/>
      <w:r w:rsidR="00AA2AF6" w:rsidRPr="00AA0EFA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Repr</w:t>
      </w:r>
      <w:proofErr w:type="spellEnd"/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) on </w:t>
      </w:r>
      <w:r w:rsidR="00AA2AF6">
        <w:rPr>
          <w:rFonts w:ascii="Times New Roman" w:hAnsi="Times New Roman" w:cs="Times New Roman"/>
          <w:sz w:val="24"/>
          <w:szCs w:val="24"/>
          <w:lang w:val="en-GB"/>
        </w:rPr>
        <w:t>basal diameter and total height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evaluated by ANCOVA models.</w:t>
      </w:r>
    </w:p>
    <w:p w14:paraId="45957094" w14:textId="110CBAE8" w:rsidR="00AA0EFA" w:rsidRPr="00AA0EFA" w:rsidRDefault="00AA0EFA" w:rsidP="00AA0EFA">
      <w:pPr>
        <w:rPr>
          <w:rFonts w:ascii="Times New Roman" w:hAnsi="Times New Roman" w:cs="Times New Roman"/>
          <w:sz w:val="24"/>
          <w:szCs w:val="24"/>
        </w:rPr>
      </w:pPr>
    </w:p>
    <w:p w14:paraId="306B014B" w14:textId="141D57C4" w:rsidR="00AA0EFA" w:rsidRPr="00AA0EFA" w:rsidRDefault="00AA0EFA" w:rsidP="00AA0EFA">
      <w:pPr>
        <w:rPr>
          <w:rFonts w:ascii="Times New Roman" w:hAnsi="Times New Roman" w:cs="Times New Roman"/>
          <w:sz w:val="24"/>
          <w:szCs w:val="24"/>
        </w:rPr>
      </w:pPr>
    </w:p>
    <w:p w14:paraId="44BCB28D" w14:textId="161A957B" w:rsidR="00AA0EFA" w:rsidRPr="00AA0EFA" w:rsidRDefault="00AA0EFA" w:rsidP="00AA0EFA">
      <w:pPr>
        <w:rPr>
          <w:rFonts w:ascii="Times New Roman" w:hAnsi="Times New Roman" w:cs="Times New Roman"/>
          <w:sz w:val="24"/>
          <w:szCs w:val="24"/>
        </w:rPr>
      </w:pPr>
    </w:p>
    <w:p w14:paraId="14E54363" w14:textId="3A56ED2E" w:rsidR="00AA0EFA" w:rsidRPr="00AA0EFA" w:rsidRDefault="00AA0EFA" w:rsidP="00AA0EFA">
      <w:pPr>
        <w:rPr>
          <w:rFonts w:ascii="Times New Roman" w:hAnsi="Times New Roman" w:cs="Times New Roman"/>
          <w:sz w:val="24"/>
          <w:szCs w:val="24"/>
        </w:rPr>
      </w:pPr>
    </w:p>
    <w:p w14:paraId="0A7A0C3D" w14:textId="77777777" w:rsidR="00692980" w:rsidRDefault="00692980" w:rsidP="00692980">
      <w:pPr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4A01AF28" w14:textId="47777F4E" w:rsidR="00692980" w:rsidRDefault="00692980" w:rsidP="00692980">
      <w:pPr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          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r w:rsidRPr="006929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&lt; 0.05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** </w:t>
      </w:r>
      <w:r w:rsidRPr="006929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&lt; 0.01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*** </w:t>
      </w:r>
      <w:r w:rsidRPr="006929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&lt; 0.001.</w:t>
      </w:r>
    </w:p>
    <w:p w14:paraId="53082847" w14:textId="23205B0E" w:rsidR="00AA2AF6" w:rsidRDefault="00AA2A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D4D244B" w14:textId="78E61598" w:rsidR="00AA2AF6" w:rsidRPr="00AA0EFA" w:rsidRDefault="00AA2AF6" w:rsidP="00AA2AF6">
      <w:pPr>
        <w:tabs>
          <w:tab w:val="left" w:pos="141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AA0EF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Effects of the </w:t>
      </w:r>
      <w:r>
        <w:rPr>
          <w:rFonts w:ascii="Times New Roman" w:hAnsi="Times New Roman" w:cs="Times New Roman"/>
          <w:sz w:val="24"/>
          <w:szCs w:val="24"/>
          <w:lang w:val="en-GB"/>
        </w:rPr>
        <w:t>Year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damage level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AA2AF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Damag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)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and their interaction (</w:t>
      </w:r>
      <w:r w:rsidRPr="00AA2AF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Year x Damage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) on the </w:t>
      </w:r>
      <w:r>
        <w:rPr>
          <w:rFonts w:ascii="Times New Roman" w:hAnsi="Times New Roman" w:cs="Times New Roman"/>
          <w:sz w:val="24"/>
          <w:szCs w:val="24"/>
          <w:lang w:val="en-GB"/>
        </w:rPr>
        <w:t>timing of onset and ending for both bud break and bud set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evaluated b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OVA models.</w:t>
      </w:r>
    </w:p>
    <w:tbl>
      <w:tblPr>
        <w:tblpPr w:leftFromText="180" w:rightFromText="180" w:vertAnchor="page" w:horzAnchor="margin" w:tblpXSpec="center" w:tblpY="2356"/>
        <w:tblW w:w="8235" w:type="dxa"/>
        <w:tblLook w:val="04A0" w:firstRow="1" w:lastRow="0" w:firstColumn="1" w:lastColumn="0" w:noHBand="0" w:noVBand="1"/>
      </w:tblPr>
      <w:tblGrid>
        <w:gridCol w:w="459"/>
        <w:gridCol w:w="960"/>
        <w:gridCol w:w="960"/>
        <w:gridCol w:w="960"/>
        <w:gridCol w:w="276"/>
        <w:gridCol w:w="1420"/>
        <w:gridCol w:w="1123"/>
        <w:gridCol w:w="2077"/>
      </w:tblGrid>
      <w:tr w:rsidR="00692980" w:rsidRPr="00AA2AF6" w14:paraId="73C6CF7F" w14:textId="77777777" w:rsidTr="00692980">
        <w:trPr>
          <w:trHeight w:val="402"/>
        </w:trPr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93EC" w14:textId="77777777" w:rsidR="00692980" w:rsidRPr="00AA2AF6" w:rsidRDefault="00692980" w:rsidP="00692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A2AF6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7DE8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4EF776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as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783CF8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 w:rsidRPr="006C0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9410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81CD5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ects</w:t>
            </w:r>
          </w:p>
        </w:tc>
      </w:tr>
      <w:tr w:rsidR="00692980" w:rsidRPr="00AA2AF6" w14:paraId="0C85EF17" w14:textId="77777777" w:rsidTr="00692980">
        <w:trPr>
          <w:trHeight w:val="402"/>
        </w:trPr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33D37" w14:textId="77777777" w:rsidR="00692980" w:rsidRPr="00AA2AF6" w:rsidRDefault="00692980" w:rsidP="00692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A2AF6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0270B" w14:textId="77777777" w:rsidR="00692980" w:rsidRPr="00AA2AF6" w:rsidRDefault="00692980" w:rsidP="00692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A2AF6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86B673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2315F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C9F4" w14:textId="77777777" w:rsidR="00692980" w:rsidRPr="00AA2AF6" w:rsidRDefault="00692980" w:rsidP="00692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C5136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ear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4479A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mage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BC79E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ear x Damage</w:t>
            </w:r>
          </w:p>
        </w:tc>
      </w:tr>
      <w:tr w:rsidR="00692980" w:rsidRPr="00AA2AF6" w14:paraId="55C48B6D" w14:textId="77777777" w:rsidTr="00692980">
        <w:trPr>
          <w:trHeight w:val="402"/>
        </w:trPr>
        <w:tc>
          <w:tcPr>
            <w:tcW w:w="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31EE0C" w14:textId="3431B825" w:rsidR="00692980" w:rsidRPr="00AA2AF6" w:rsidRDefault="008674BF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IR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5E7AC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Bud bre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9CDB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ns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6290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0274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1BAC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6.34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4EF4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9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CCB1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8</w:t>
            </w:r>
          </w:p>
        </w:tc>
      </w:tr>
      <w:tr w:rsidR="00692980" w:rsidRPr="00AA2AF6" w14:paraId="03F2464D" w14:textId="77777777" w:rsidTr="00692980">
        <w:trPr>
          <w:trHeight w:val="402"/>
        </w:trPr>
        <w:tc>
          <w:tcPr>
            <w:tcW w:w="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5A85D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8FAD5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B1BF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A34E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ED02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415D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2.93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6C3F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7018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9</w:t>
            </w:r>
          </w:p>
        </w:tc>
      </w:tr>
      <w:tr w:rsidR="00692980" w:rsidRPr="00AA2AF6" w14:paraId="33F2D7B3" w14:textId="77777777" w:rsidTr="00692980">
        <w:trPr>
          <w:trHeight w:val="120"/>
        </w:trPr>
        <w:tc>
          <w:tcPr>
            <w:tcW w:w="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FBBF0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8FFF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111D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64EC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6DFB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EB28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477A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0D87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92980" w:rsidRPr="00AA2AF6" w14:paraId="26E6FE83" w14:textId="77777777" w:rsidTr="00692980">
        <w:trPr>
          <w:trHeight w:val="402"/>
        </w:trPr>
        <w:tc>
          <w:tcPr>
            <w:tcW w:w="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9B7D6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3CFF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Bud se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DB95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ns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878A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C3FA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17A1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7.50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2BBF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7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F0F6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8</w:t>
            </w:r>
          </w:p>
        </w:tc>
      </w:tr>
      <w:tr w:rsidR="00692980" w:rsidRPr="00AA2AF6" w14:paraId="7DA391B3" w14:textId="77777777" w:rsidTr="00692980">
        <w:trPr>
          <w:trHeight w:val="402"/>
        </w:trPr>
        <w:tc>
          <w:tcPr>
            <w:tcW w:w="4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EA5B6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7DA7B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96B3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07B9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34FA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1C74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5.57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92D8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5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26E3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58</w:t>
            </w:r>
          </w:p>
        </w:tc>
      </w:tr>
      <w:tr w:rsidR="00692980" w:rsidRPr="00AA2AF6" w14:paraId="57416CBA" w14:textId="77777777" w:rsidTr="00692980">
        <w:trPr>
          <w:trHeight w:val="120"/>
        </w:trPr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8BEC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9501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3103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1E6D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095F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702E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796B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B625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92980" w:rsidRPr="00AA2AF6" w14:paraId="34F87279" w14:textId="77777777" w:rsidTr="00692980">
        <w:trPr>
          <w:trHeight w:val="402"/>
        </w:trPr>
        <w:tc>
          <w:tcPr>
            <w:tcW w:w="4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3F4F9C2" w14:textId="1AE1442A" w:rsidR="00692980" w:rsidRPr="00AA2AF6" w:rsidRDefault="008674BF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DAN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E4750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Bud bre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BEF9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ns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3A69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6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B3F9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2B87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2.76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AC3E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.2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83F7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3</w:t>
            </w:r>
          </w:p>
        </w:tc>
      </w:tr>
      <w:tr w:rsidR="00692980" w:rsidRPr="00AA2AF6" w14:paraId="25E9C998" w14:textId="77777777" w:rsidTr="00692980">
        <w:trPr>
          <w:trHeight w:val="402"/>
        </w:trPr>
        <w:tc>
          <w:tcPr>
            <w:tcW w:w="4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C65CC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A14C9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160B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di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9896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5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7E3F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02DD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6.75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B92A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7B37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18</w:t>
            </w:r>
          </w:p>
        </w:tc>
      </w:tr>
      <w:tr w:rsidR="00692980" w:rsidRPr="00AA2AF6" w14:paraId="189BA6CF" w14:textId="77777777" w:rsidTr="00692980">
        <w:trPr>
          <w:trHeight w:val="120"/>
        </w:trPr>
        <w:tc>
          <w:tcPr>
            <w:tcW w:w="4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7932E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FFB7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C534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3ECD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E8F6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D878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48C9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3504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692980" w:rsidRPr="00AA2AF6" w14:paraId="1FBD7FDF" w14:textId="77777777" w:rsidTr="00692980">
        <w:trPr>
          <w:trHeight w:val="402"/>
        </w:trPr>
        <w:tc>
          <w:tcPr>
            <w:tcW w:w="4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B0A33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A30672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 xml:space="preserve">Bud se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F491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ns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3E82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8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E748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77EA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2.58***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4624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7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AFEA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.75</w:t>
            </w:r>
          </w:p>
        </w:tc>
      </w:tr>
      <w:tr w:rsidR="00692980" w:rsidRPr="00AA2AF6" w14:paraId="63A3D385" w14:textId="77777777" w:rsidTr="00692980">
        <w:trPr>
          <w:trHeight w:val="402"/>
        </w:trPr>
        <w:tc>
          <w:tcPr>
            <w:tcW w:w="4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DF5C03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9BC4C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9AE50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d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112E4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EC13F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850A5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4.67***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AC414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14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0E9BD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.17</w:t>
            </w:r>
          </w:p>
        </w:tc>
      </w:tr>
    </w:tbl>
    <w:p w14:paraId="7E5327B6" w14:textId="57275D8A" w:rsidR="00AA0EFA" w:rsidRPr="00AA0EFA" w:rsidRDefault="00AA0EFA" w:rsidP="00AA0EFA">
      <w:pPr>
        <w:rPr>
          <w:rFonts w:ascii="Times New Roman" w:hAnsi="Times New Roman" w:cs="Times New Roman"/>
          <w:sz w:val="24"/>
          <w:szCs w:val="24"/>
        </w:rPr>
      </w:pPr>
    </w:p>
    <w:p w14:paraId="1C3C4AAE" w14:textId="5009BCFE" w:rsidR="00AA0EFA" w:rsidRPr="00AA0EFA" w:rsidRDefault="00AA0EFA" w:rsidP="00AA0EFA">
      <w:pPr>
        <w:rPr>
          <w:rFonts w:ascii="Times New Roman" w:hAnsi="Times New Roman" w:cs="Times New Roman"/>
          <w:sz w:val="24"/>
          <w:szCs w:val="24"/>
        </w:rPr>
      </w:pPr>
    </w:p>
    <w:p w14:paraId="3A4A9774" w14:textId="77777777" w:rsidR="00692980" w:rsidRDefault="00692980" w:rsidP="00692980">
      <w:pPr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 </w:t>
      </w:r>
    </w:p>
    <w:p w14:paraId="72659C8F" w14:textId="77777777" w:rsidR="00692980" w:rsidRDefault="00692980" w:rsidP="00692980">
      <w:pPr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49B74020" w14:textId="77777777" w:rsidR="00692980" w:rsidRDefault="00692980" w:rsidP="00692980">
      <w:pPr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7B93E77A" w14:textId="77777777" w:rsidR="00692980" w:rsidRDefault="00692980" w:rsidP="00692980">
      <w:pPr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281678AD" w14:textId="77777777" w:rsidR="00692980" w:rsidRDefault="00692980" w:rsidP="00692980">
      <w:pPr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51BAD929" w14:textId="77777777" w:rsidR="00692980" w:rsidRDefault="00692980" w:rsidP="00692980">
      <w:pPr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4944DE11" w14:textId="77777777" w:rsidR="00692980" w:rsidRDefault="00692980" w:rsidP="00692980">
      <w:pPr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3CC70456" w14:textId="77777777" w:rsidR="00692980" w:rsidRDefault="00692980" w:rsidP="00692980">
      <w:pPr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6837BE17" w14:textId="77777777" w:rsidR="00692980" w:rsidRDefault="00692980" w:rsidP="00692980">
      <w:pPr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</w:p>
    <w:p w14:paraId="18FC75E8" w14:textId="77777777" w:rsidR="00983C94" w:rsidRDefault="00692980" w:rsidP="00692980">
      <w:pPr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</w:t>
      </w:r>
    </w:p>
    <w:p w14:paraId="007FA536" w14:textId="319AC175" w:rsidR="00692980" w:rsidRDefault="00692980" w:rsidP="00692980">
      <w:pPr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r w:rsidRPr="006929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&lt; 0.05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** </w:t>
      </w:r>
      <w:r w:rsidRPr="006929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&lt; 0.01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*** </w:t>
      </w:r>
      <w:r w:rsidRPr="006929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&lt; 0.001.</w:t>
      </w:r>
    </w:p>
    <w:p w14:paraId="20A43690" w14:textId="56CE076E" w:rsidR="00AA0EFA" w:rsidRPr="00AA0EFA" w:rsidRDefault="00AA0EFA" w:rsidP="00AA0EFA">
      <w:pPr>
        <w:rPr>
          <w:rFonts w:ascii="Times New Roman" w:hAnsi="Times New Roman" w:cs="Times New Roman"/>
          <w:sz w:val="24"/>
          <w:szCs w:val="24"/>
        </w:rPr>
      </w:pPr>
    </w:p>
    <w:p w14:paraId="38FFEDFD" w14:textId="4D59D362" w:rsidR="00AA0EFA" w:rsidRPr="00AA0EFA" w:rsidRDefault="00AA0EFA" w:rsidP="00AA0EFA">
      <w:pPr>
        <w:rPr>
          <w:rFonts w:ascii="Times New Roman" w:hAnsi="Times New Roman" w:cs="Times New Roman"/>
          <w:sz w:val="24"/>
          <w:szCs w:val="24"/>
        </w:rPr>
      </w:pPr>
    </w:p>
    <w:p w14:paraId="0A0F3397" w14:textId="043AEB4B" w:rsidR="00AA0EFA" w:rsidRPr="00AA0EFA" w:rsidRDefault="00AA0EFA" w:rsidP="00AA0EFA">
      <w:pPr>
        <w:rPr>
          <w:rFonts w:ascii="Times New Roman" w:hAnsi="Times New Roman" w:cs="Times New Roman"/>
          <w:sz w:val="24"/>
          <w:szCs w:val="24"/>
        </w:rPr>
      </w:pPr>
    </w:p>
    <w:p w14:paraId="63616201" w14:textId="01943021" w:rsidR="00AA2AF6" w:rsidRDefault="00AA2A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D3B1CC" w14:textId="60CA071E" w:rsidR="00AA2AF6" w:rsidRPr="00AA0EFA" w:rsidRDefault="00AA2AF6" w:rsidP="00AA2AF6">
      <w:pPr>
        <w:tabs>
          <w:tab w:val="left" w:pos="141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AA0EF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4 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>Effects of the provenance (</w:t>
      </w:r>
      <w:r w:rsidRPr="00AA0EFA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Prov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>
        <w:rPr>
          <w:rFonts w:ascii="Times New Roman" w:hAnsi="Times New Roman" w:cs="Times New Roman"/>
          <w:sz w:val="24"/>
          <w:szCs w:val="24"/>
          <w:lang w:val="en-GB"/>
        </w:rPr>
        <w:t>damage level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AA2AF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Damag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)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and their interaction (</w:t>
      </w:r>
      <w:r w:rsidRPr="00AA0EFA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Prov</w:t>
      </w:r>
      <w:r w:rsidRPr="00AA2AF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x Damage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) on </w:t>
      </w:r>
      <w:r>
        <w:rPr>
          <w:rFonts w:ascii="Times New Roman" w:hAnsi="Times New Roman" w:cs="Times New Roman"/>
          <w:sz w:val="24"/>
          <w:szCs w:val="24"/>
          <w:lang w:val="en-GB"/>
        </w:rPr>
        <w:t>growth performances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evaluated b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OVA model.</w:t>
      </w:r>
    </w:p>
    <w:p w14:paraId="2D0723C7" w14:textId="11A13A06" w:rsidR="00AA0EFA" w:rsidRDefault="00AA0EFA" w:rsidP="00AA0EFA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2656"/>
        <w:tblW w:w="5856" w:type="dxa"/>
        <w:tblLook w:val="04A0" w:firstRow="1" w:lastRow="0" w:firstColumn="1" w:lastColumn="0" w:noHBand="0" w:noVBand="1"/>
      </w:tblPr>
      <w:tblGrid>
        <w:gridCol w:w="960"/>
        <w:gridCol w:w="276"/>
        <w:gridCol w:w="1048"/>
        <w:gridCol w:w="1260"/>
        <w:gridCol w:w="2312"/>
      </w:tblGrid>
      <w:tr w:rsidR="00692980" w:rsidRPr="00AA2AF6" w14:paraId="721D2AD0" w14:textId="77777777" w:rsidTr="00692980">
        <w:trPr>
          <w:trHeight w:val="402"/>
        </w:trPr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527E1A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 w:rsidRPr="006C0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837C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D164B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ects</w:t>
            </w:r>
          </w:p>
        </w:tc>
      </w:tr>
      <w:tr w:rsidR="00692980" w:rsidRPr="00AA2AF6" w14:paraId="384B57D7" w14:textId="77777777" w:rsidTr="00692980">
        <w:trPr>
          <w:trHeight w:val="402"/>
        </w:trPr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05928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4D70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CAFD4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258D1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mage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62D0E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v x Damage</w:t>
            </w:r>
          </w:p>
        </w:tc>
      </w:tr>
      <w:tr w:rsidR="00692980" w:rsidRPr="00AA2AF6" w14:paraId="18E81AB1" w14:textId="77777777" w:rsidTr="00692980">
        <w:trPr>
          <w:trHeight w:val="402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5A035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1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FE792" w14:textId="77777777" w:rsidR="00692980" w:rsidRPr="00AA2AF6" w:rsidRDefault="00692980" w:rsidP="006929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3AF77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73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F69DC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.85**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CD9B1" w14:textId="77777777" w:rsidR="00692980" w:rsidRPr="00AA2AF6" w:rsidRDefault="00692980" w:rsidP="006929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.01**</w:t>
            </w:r>
          </w:p>
        </w:tc>
      </w:tr>
    </w:tbl>
    <w:p w14:paraId="713BBB03" w14:textId="1B826332" w:rsidR="00AA2AF6" w:rsidRPr="00AA2AF6" w:rsidRDefault="00AA2AF6" w:rsidP="00AA2AF6">
      <w:pPr>
        <w:rPr>
          <w:rFonts w:ascii="Times New Roman" w:hAnsi="Times New Roman" w:cs="Times New Roman"/>
          <w:sz w:val="24"/>
          <w:szCs w:val="24"/>
        </w:rPr>
      </w:pPr>
    </w:p>
    <w:p w14:paraId="74242770" w14:textId="2A09EF52" w:rsidR="00AA2AF6" w:rsidRPr="00AA2AF6" w:rsidRDefault="00AA2AF6" w:rsidP="00AA2AF6">
      <w:pPr>
        <w:rPr>
          <w:rFonts w:ascii="Times New Roman" w:hAnsi="Times New Roman" w:cs="Times New Roman"/>
          <w:sz w:val="24"/>
          <w:szCs w:val="24"/>
        </w:rPr>
      </w:pPr>
    </w:p>
    <w:p w14:paraId="5A2EEB8A" w14:textId="550EE34D" w:rsidR="00AA2AF6" w:rsidRPr="00AA2AF6" w:rsidRDefault="00AA2AF6" w:rsidP="00AA2AF6">
      <w:pPr>
        <w:rPr>
          <w:rFonts w:ascii="Times New Roman" w:hAnsi="Times New Roman" w:cs="Times New Roman"/>
          <w:sz w:val="24"/>
          <w:szCs w:val="24"/>
        </w:rPr>
      </w:pPr>
    </w:p>
    <w:p w14:paraId="4176D6F1" w14:textId="28AF3EB6" w:rsidR="00692980" w:rsidRDefault="00692980" w:rsidP="00692980">
      <w:pPr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     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r w:rsidRPr="006929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&lt; 0.05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** </w:t>
      </w:r>
      <w:r w:rsidRPr="006929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&lt; 0.01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*** </w:t>
      </w:r>
      <w:r w:rsidRPr="006929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&lt; 0.001.</w:t>
      </w:r>
    </w:p>
    <w:p w14:paraId="3732D677" w14:textId="345A76BC" w:rsidR="00AA2AF6" w:rsidRPr="00AA2AF6" w:rsidRDefault="00AA2AF6" w:rsidP="00AA2AF6">
      <w:pPr>
        <w:rPr>
          <w:rFonts w:ascii="Times New Roman" w:hAnsi="Times New Roman" w:cs="Times New Roman"/>
          <w:sz w:val="24"/>
          <w:szCs w:val="24"/>
        </w:rPr>
      </w:pPr>
    </w:p>
    <w:p w14:paraId="0D89EC88" w14:textId="7F43D5E6" w:rsidR="00AA2AF6" w:rsidRDefault="00AA2AF6" w:rsidP="00AA2AF6">
      <w:pPr>
        <w:rPr>
          <w:rFonts w:ascii="Times New Roman" w:hAnsi="Times New Roman" w:cs="Times New Roman"/>
          <w:sz w:val="24"/>
          <w:szCs w:val="24"/>
        </w:rPr>
      </w:pPr>
    </w:p>
    <w:p w14:paraId="32DB71D9" w14:textId="77777777" w:rsidR="009E5FAF" w:rsidRDefault="009E5FAF" w:rsidP="00AA2AF6">
      <w:pPr>
        <w:tabs>
          <w:tab w:val="left" w:pos="1410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72561F11" w14:textId="0AA68F7D" w:rsidR="00AA2AF6" w:rsidRPr="00AA0EFA" w:rsidRDefault="00AA2AF6" w:rsidP="00AA2AF6">
      <w:pPr>
        <w:tabs>
          <w:tab w:val="left" w:pos="141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AA0EF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Effects of the </w:t>
      </w:r>
      <w:r>
        <w:rPr>
          <w:rFonts w:ascii="Times New Roman" w:hAnsi="Times New Roman" w:cs="Times New Roman"/>
          <w:sz w:val="24"/>
          <w:szCs w:val="24"/>
          <w:lang w:val="en-GB"/>
        </w:rPr>
        <w:t>year,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amage level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AA2AF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Damag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)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and their interaction (</w:t>
      </w:r>
      <w:r>
        <w:rPr>
          <w:rFonts w:ascii="Times New Roman" w:hAnsi="Times New Roman" w:cs="Times New Roman"/>
          <w:sz w:val="24"/>
          <w:szCs w:val="24"/>
          <w:lang w:val="en-GB"/>
        </w:rPr>
        <w:t>Year</w:t>
      </w:r>
      <w:r w:rsidRPr="00AA2AF6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x Damage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) on </w:t>
      </w:r>
      <w:r>
        <w:rPr>
          <w:rFonts w:ascii="Times New Roman" w:hAnsi="Times New Roman" w:cs="Times New Roman"/>
          <w:sz w:val="24"/>
          <w:szCs w:val="24"/>
          <w:lang w:val="en-GB"/>
        </w:rPr>
        <w:t>growth performances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or Mirage (MIR) and Camp Daniel (DAN) provenances 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>evaluated b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OVA models.</w:t>
      </w:r>
    </w:p>
    <w:p w14:paraId="6871D71B" w14:textId="4E36213D" w:rsidR="00AA2AF6" w:rsidRDefault="00AA2AF6" w:rsidP="00AA2AF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216" w:type="dxa"/>
        <w:jc w:val="center"/>
        <w:tblLook w:val="04A0" w:firstRow="1" w:lastRow="0" w:firstColumn="1" w:lastColumn="0" w:noHBand="0" w:noVBand="1"/>
      </w:tblPr>
      <w:tblGrid>
        <w:gridCol w:w="1400"/>
        <w:gridCol w:w="960"/>
        <w:gridCol w:w="960"/>
        <w:gridCol w:w="276"/>
        <w:gridCol w:w="1304"/>
        <w:gridCol w:w="1163"/>
        <w:gridCol w:w="2153"/>
      </w:tblGrid>
      <w:tr w:rsidR="00AA2AF6" w:rsidRPr="00AA2AF6" w14:paraId="4D24828A" w14:textId="77777777" w:rsidTr="00692980">
        <w:trPr>
          <w:trHeight w:val="402"/>
          <w:jc w:val="center"/>
        </w:trPr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CCD0A8" w14:textId="77777777" w:rsidR="00AA2AF6" w:rsidRPr="00AA2AF6" w:rsidRDefault="00AA2AF6" w:rsidP="00AA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venanc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6DADCC" w14:textId="77777777" w:rsidR="00AA2AF6" w:rsidRPr="00AA2AF6" w:rsidRDefault="00AA2AF6" w:rsidP="00AA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has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B1531B" w14:textId="77777777" w:rsidR="00AA2AF6" w:rsidRPr="00AA2AF6" w:rsidRDefault="00AA2AF6" w:rsidP="00AA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</w:t>
            </w:r>
            <w:r w:rsidRPr="006C0E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3783" w14:textId="77777777" w:rsidR="00AA2AF6" w:rsidRPr="00AA2AF6" w:rsidRDefault="00AA2AF6" w:rsidP="00AA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46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44415" w14:textId="77777777" w:rsidR="00AA2AF6" w:rsidRPr="00AA2AF6" w:rsidRDefault="00AA2AF6" w:rsidP="00AA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ffects</w:t>
            </w:r>
          </w:p>
        </w:tc>
      </w:tr>
      <w:tr w:rsidR="00AA2AF6" w:rsidRPr="00AA2AF6" w14:paraId="40B8706A" w14:textId="77777777" w:rsidTr="00692980">
        <w:trPr>
          <w:trHeight w:val="402"/>
          <w:jc w:val="center"/>
        </w:trPr>
        <w:tc>
          <w:tcPr>
            <w:tcW w:w="14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B0C8B8" w14:textId="77777777" w:rsidR="00AA2AF6" w:rsidRPr="00AA2AF6" w:rsidRDefault="00AA2AF6" w:rsidP="00AA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0FEF3" w14:textId="77777777" w:rsidR="00AA2AF6" w:rsidRPr="00AA2AF6" w:rsidRDefault="00AA2AF6" w:rsidP="00AA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1B4C1" w14:textId="77777777" w:rsidR="00AA2AF6" w:rsidRPr="00AA2AF6" w:rsidRDefault="00AA2AF6" w:rsidP="00AA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08FC" w14:textId="77777777" w:rsidR="00AA2AF6" w:rsidRPr="00AA2AF6" w:rsidRDefault="00AA2AF6" w:rsidP="00AA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58036" w14:textId="77777777" w:rsidR="00AA2AF6" w:rsidRPr="00AA2AF6" w:rsidRDefault="00AA2AF6" w:rsidP="00AA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ear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4A18F" w14:textId="77777777" w:rsidR="00AA2AF6" w:rsidRPr="00AA2AF6" w:rsidRDefault="00AA2AF6" w:rsidP="00AA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mage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6D439" w14:textId="77777777" w:rsidR="00AA2AF6" w:rsidRPr="00AA2AF6" w:rsidRDefault="00AA2AF6" w:rsidP="00AA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ear x Damage</w:t>
            </w:r>
          </w:p>
        </w:tc>
      </w:tr>
      <w:tr w:rsidR="00AA2AF6" w:rsidRPr="00AA2AF6" w14:paraId="15CD6B0F" w14:textId="77777777" w:rsidTr="00692980">
        <w:trPr>
          <w:trHeight w:val="402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D66F3" w14:textId="77777777" w:rsidR="00AA2AF6" w:rsidRPr="00AA2AF6" w:rsidRDefault="00AA2AF6" w:rsidP="00AA2A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M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6D51" w14:textId="77777777" w:rsidR="00AA2AF6" w:rsidRPr="00AA2AF6" w:rsidRDefault="00AA2AF6" w:rsidP="00AA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ns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8BC6" w14:textId="77777777" w:rsidR="00AA2AF6" w:rsidRPr="00AA2AF6" w:rsidRDefault="00AA2AF6" w:rsidP="00AA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2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127B" w14:textId="77777777" w:rsidR="00AA2AF6" w:rsidRPr="00AA2AF6" w:rsidRDefault="00AA2AF6" w:rsidP="00AA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D392" w14:textId="77777777" w:rsidR="00AA2AF6" w:rsidRPr="00AA2AF6" w:rsidRDefault="00AA2AF6" w:rsidP="00AA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.99***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6E8B" w14:textId="77777777" w:rsidR="00AA2AF6" w:rsidRPr="00AA2AF6" w:rsidRDefault="00AA2AF6" w:rsidP="00AA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01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908F" w14:textId="77777777" w:rsidR="00AA2AF6" w:rsidRPr="00AA2AF6" w:rsidRDefault="00AA2AF6" w:rsidP="00AA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.80***</w:t>
            </w:r>
          </w:p>
        </w:tc>
      </w:tr>
      <w:tr w:rsidR="00AA2AF6" w:rsidRPr="00AA2AF6" w14:paraId="75462F0C" w14:textId="77777777" w:rsidTr="00692980">
        <w:trPr>
          <w:trHeight w:val="402"/>
          <w:jc w:val="center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90DF44" w14:textId="77777777" w:rsidR="00AA2AF6" w:rsidRPr="00AA2AF6" w:rsidRDefault="00AA2AF6" w:rsidP="00AA2A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D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1EBC0" w14:textId="77777777" w:rsidR="00AA2AF6" w:rsidRPr="00AA2AF6" w:rsidRDefault="00AA2AF6" w:rsidP="00AA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d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DF97E" w14:textId="77777777" w:rsidR="00AA2AF6" w:rsidRPr="00AA2AF6" w:rsidRDefault="00AA2AF6" w:rsidP="00AA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30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94151" w14:textId="77777777" w:rsidR="00AA2AF6" w:rsidRPr="00AA2AF6" w:rsidRDefault="00AA2AF6" w:rsidP="00AA2A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BCBDF" w14:textId="77777777" w:rsidR="00AA2AF6" w:rsidRPr="00AA2AF6" w:rsidRDefault="00AA2AF6" w:rsidP="00AA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.32***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8DED7" w14:textId="77777777" w:rsidR="00AA2AF6" w:rsidRPr="00AA2AF6" w:rsidRDefault="00AA2AF6" w:rsidP="00AA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.7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993C1" w14:textId="77777777" w:rsidR="00AA2AF6" w:rsidRPr="00AA2AF6" w:rsidRDefault="00AA2AF6" w:rsidP="00AA2A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AA2A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.72**</w:t>
            </w:r>
          </w:p>
        </w:tc>
      </w:tr>
    </w:tbl>
    <w:p w14:paraId="66059E03" w14:textId="77777777" w:rsidR="00692980" w:rsidRDefault="00692980" w:rsidP="00692980">
      <w:pPr>
        <w:spacing w:before="120" w:after="1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r w:rsidRPr="006929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&lt; 0.05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** </w:t>
      </w:r>
      <w:r w:rsidRPr="006929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&lt; 0.01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*** </w:t>
      </w:r>
      <w:r w:rsidRPr="00692980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BD43AC">
        <w:rPr>
          <w:rFonts w:ascii="Times New Roman" w:hAnsi="Times New Roman" w:cs="Times New Roman"/>
          <w:sz w:val="24"/>
          <w:szCs w:val="24"/>
          <w:lang w:val="en-GB"/>
        </w:rPr>
        <w:t xml:space="preserve"> &lt; 0.001.</w:t>
      </w:r>
    </w:p>
    <w:p w14:paraId="0DA60FE8" w14:textId="3B0F9367" w:rsidR="007A6DB3" w:rsidRDefault="007A6D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36"/>
      </w:tblGrid>
      <w:tr w:rsidR="001B37A1" w14:paraId="47BBABB1" w14:textId="77777777" w:rsidTr="001B37A1">
        <w:trPr>
          <w:trHeight w:val="5035"/>
          <w:jc w:val="center"/>
        </w:trPr>
        <w:tc>
          <w:tcPr>
            <w:tcW w:w="6647" w:type="dxa"/>
          </w:tcPr>
          <w:p w14:paraId="7C4A4165" w14:textId="44DC5DE3" w:rsidR="001B37A1" w:rsidRDefault="001B37A1" w:rsidP="007A6DB3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550AB7A3" wp14:editId="078C0280">
                  <wp:extent cx="4259580" cy="3582824"/>
                  <wp:effectExtent l="0" t="0" r="7620" b="0"/>
                  <wp:docPr id="591285935" name="Picture 1" descr="A graph with blue lines and a red lin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1285935" name="Picture 1" descr="A graph with blue lines and a red line&#10;&#10;Description automatically generated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67782" cy="35897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969EF3" w14:textId="15AC3F1C" w:rsidR="00AA2AF6" w:rsidRDefault="00AA2AF6" w:rsidP="007A6DB3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26E675B4" w14:textId="636545AD" w:rsidR="007A6DB3" w:rsidRDefault="007A6DB3" w:rsidP="007A6DB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4 </w:t>
      </w:r>
      <w:r w:rsidR="00947EAC" w:rsidRPr="00947EAC">
        <w:rPr>
          <w:rFonts w:ascii="Times New Roman" w:hAnsi="Times New Roman" w:cs="Times New Roman"/>
          <w:sz w:val="24"/>
          <w:szCs w:val="24"/>
          <w:lang w:val="en-GB"/>
        </w:rPr>
        <w:t xml:space="preserve">Walter and Lieth climatic diagram </w:t>
      </w:r>
      <w:r w:rsidR="00B41FC9">
        <w:rPr>
          <w:rFonts w:ascii="Times New Roman" w:hAnsi="Times New Roman" w:cs="Times New Roman"/>
          <w:sz w:val="24"/>
          <w:szCs w:val="24"/>
          <w:lang w:val="en-GB"/>
        </w:rPr>
        <w:t xml:space="preserve">for the </w:t>
      </w:r>
      <w:r w:rsidR="0037269F">
        <w:rPr>
          <w:rFonts w:ascii="Times New Roman" w:hAnsi="Times New Roman" w:cs="Times New Roman"/>
          <w:sz w:val="24"/>
          <w:szCs w:val="24"/>
          <w:lang w:val="en-GB"/>
        </w:rPr>
        <w:t>common garden</w:t>
      </w:r>
      <w:r w:rsidR="004716E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bookmarkEnd w:id="0"/>
    <w:p w14:paraId="253171AA" w14:textId="723E361B" w:rsidR="007A6DB3" w:rsidRPr="007A6DB3" w:rsidRDefault="007A6DB3" w:rsidP="007A6DB3">
      <w:pPr>
        <w:tabs>
          <w:tab w:val="left" w:pos="2805"/>
        </w:tabs>
        <w:rPr>
          <w:rFonts w:ascii="Times New Roman" w:hAnsi="Times New Roman" w:cs="Times New Roman"/>
          <w:sz w:val="24"/>
          <w:szCs w:val="24"/>
          <w:lang w:val="en-GB"/>
        </w:rPr>
      </w:pPr>
    </w:p>
    <w:sectPr w:rsidR="007A6DB3" w:rsidRPr="007A6D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1tzS2tDSxMDI2tLRQ0lEKTi0uzszPAykwrwUAQod+wiwAAAA="/>
  </w:docVars>
  <w:rsids>
    <w:rsidRoot w:val="000E5963"/>
    <w:rsid w:val="000644AB"/>
    <w:rsid w:val="000E5963"/>
    <w:rsid w:val="00105EEF"/>
    <w:rsid w:val="001B37A1"/>
    <w:rsid w:val="001B6DC7"/>
    <w:rsid w:val="0037269F"/>
    <w:rsid w:val="004716EF"/>
    <w:rsid w:val="00692980"/>
    <w:rsid w:val="006C0E88"/>
    <w:rsid w:val="007A6DB3"/>
    <w:rsid w:val="008674BF"/>
    <w:rsid w:val="0094288B"/>
    <w:rsid w:val="00947EAC"/>
    <w:rsid w:val="00983C94"/>
    <w:rsid w:val="009A30B0"/>
    <w:rsid w:val="009E5FAF"/>
    <w:rsid w:val="00A0657F"/>
    <w:rsid w:val="00A81BD2"/>
    <w:rsid w:val="00AA0EFA"/>
    <w:rsid w:val="00AA1BE4"/>
    <w:rsid w:val="00AA2AF6"/>
    <w:rsid w:val="00B41FC9"/>
    <w:rsid w:val="00BD4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C949D"/>
  <w15:chartTrackingRefBased/>
  <w15:docId w15:val="{014BCD6E-3645-48F0-B60B-33B6426CD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5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A30B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428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8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9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74DA82-125B-423E-94F1-F4718B635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8</Pages>
  <Words>595</Words>
  <Characters>339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SILVESTRO</dc:creator>
  <cp:keywords/>
  <dc:description/>
  <cp:lastModifiedBy>Caroline Rubince G.</cp:lastModifiedBy>
  <cp:revision>19</cp:revision>
  <dcterms:created xsi:type="dcterms:W3CDTF">2023-02-22T18:49:00Z</dcterms:created>
  <dcterms:modified xsi:type="dcterms:W3CDTF">2023-11-28T02:02:00Z</dcterms:modified>
</cp:coreProperties>
</file>